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42" w:rightFromText="142" w:horzAnchor="margin" w:tblpXSpec="center" w:tblpY="856"/>
        <w:tblW w:w="16674" w:type="dxa"/>
        <w:tblLook w:val="04A0" w:firstRow="1" w:lastRow="0" w:firstColumn="1" w:lastColumn="0" w:noHBand="0" w:noVBand="1"/>
      </w:tblPr>
      <w:tblGrid>
        <w:gridCol w:w="4610"/>
        <w:gridCol w:w="1560"/>
        <w:gridCol w:w="10504"/>
      </w:tblGrid>
      <w:tr w:rsidR="00885F4F" w:rsidRPr="00D62633" w14:paraId="53210E00" w14:textId="77777777" w:rsidTr="0011205E">
        <w:trPr>
          <w:trHeight w:val="360"/>
        </w:trPr>
        <w:tc>
          <w:tcPr>
            <w:tcW w:w="4610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14:paraId="759CCBE5" w14:textId="77777777" w:rsidR="00885F4F" w:rsidRPr="00D62633" w:rsidRDefault="00885F4F" w:rsidP="0011205E">
            <w:pPr>
              <w:rPr>
                <w:sz w:val="20"/>
                <w:szCs w:val="20"/>
              </w:rPr>
            </w:pPr>
            <w:r w:rsidRPr="00D62633">
              <w:rPr>
                <w:rFonts w:hint="eastAsia"/>
                <w:sz w:val="20"/>
                <w:szCs w:val="20"/>
              </w:rPr>
              <w:t>Histopathological finding</w:t>
            </w:r>
          </w:p>
        </w:tc>
        <w:tc>
          <w:tcPr>
            <w:tcW w:w="1560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14:paraId="1B46F712" w14:textId="77777777" w:rsidR="00885F4F" w:rsidRPr="00D62633" w:rsidRDefault="00885F4F" w:rsidP="0011205E">
            <w:pPr>
              <w:rPr>
                <w:sz w:val="20"/>
                <w:szCs w:val="20"/>
              </w:rPr>
            </w:pPr>
            <w:r w:rsidRPr="00D62633">
              <w:rPr>
                <w:rFonts w:hint="eastAsia"/>
                <w:sz w:val="20"/>
                <w:szCs w:val="20"/>
              </w:rPr>
              <w:t>Grade</w:t>
            </w:r>
          </w:p>
        </w:tc>
        <w:tc>
          <w:tcPr>
            <w:tcW w:w="10504" w:type="dxa"/>
            <w:tcBorders>
              <w:left w:val="single" w:sz="4" w:space="0" w:color="FFFFFF"/>
              <w:right w:val="single" w:sz="4" w:space="0" w:color="FFFFFF" w:themeColor="background1"/>
            </w:tcBorders>
            <w:noWrap/>
            <w:hideMark/>
          </w:tcPr>
          <w:p w14:paraId="0C813027" w14:textId="77777777" w:rsidR="00885F4F" w:rsidRPr="00D62633" w:rsidRDefault="00885F4F" w:rsidP="0011205E">
            <w:pPr>
              <w:rPr>
                <w:sz w:val="20"/>
                <w:szCs w:val="20"/>
              </w:rPr>
            </w:pPr>
            <w:r w:rsidRPr="00D62633">
              <w:rPr>
                <w:rFonts w:hint="eastAsia"/>
                <w:sz w:val="20"/>
                <w:szCs w:val="20"/>
              </w:rPr>
              <w:t>Definition</w:t>
            </w:r>
          </w:p>
        </w:tc>
      </w:tr>
      <w:tr w:rsidR="00885F4F" w:rsidRPr="00D62633" w14:paraId="5A8F40E2" w14:textId="77777777" w:rsidTr="0011205E">
        <w:trPr>
          <w:trHeight w:val="360"/>
        </w:trPr>
        <w:tc>
          <w:tcPr>
            <w:tcW w:w="461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622FAEE" w14:textId="77777777" w:rsidR="00885F4F" w:rsidRPr="00D62633" w:rsidRDefault="00885F4F" w:rsidP="0011205E">
            <w:pPr>
              <w:rPr>
                <w:sz w:val="20"/>
                <w:szCs w:val="20"/>
              </w:rPr>
            </w:pPr>
            <w:r w:rsidRPr="00D62633">
              <w:rPr>
                <w:rFonts w:hint="eastAsia"/>
                <w:sz w:val="20"/>
                <w:szCs w:val="20"/>
              </w:rPr>
              <w:t>Enlargement of ventricles</w:t>
            </w:r>
          </w:p>
        </w:tc>
        <w:tc>
          <w:tcPr>
            <w:tcW w:w="156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770149A2" w14:textId="77777777" w:rsidR="00885F4F" w:rsidRPr="00D62633" w:rsidRDefault="00885F4F" w:rsidP="0011205E">
            <w:pPr>
              <w:rPr>
                <w:sz w:val="20"/>
                <w:szCs w:val="20"/>
              </w:rPr>
            </w:pPr>
          </w:p>
        </w:tc>
        <w:tc>
          <w:tcPr>
            <w:tcW w:w="10504" w:type="dxa"/>
            <w:tcBorders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14:paraId="0772CF81" w14:textId="77777777" w:rsidR="00885F4F" w:rsidRPr="00D62633" w:rsidRDefault="00885F4F" w:rsidP="0011205E">
            <w:pPr>
              <w:rPr>
                <w:sz w:val="20"/>
                <w:szCs w:val="20"/>
              </w:rPr>
            </w:pPr>
          </w:p>
        </w:tc>
      </w:tr>
      <w:tr w:rsidR="00885F4F" w:rsidRPr="00D62633" w14:paraId="59020308" w14:textId="77777777" w:rsidTr="0011205E">
        <w:trPr>
          <w:trHeight w:val="360"/>
        </w:trPr>
        <w:tc>
          <w:tcPr>
            <w:tcW w:w="46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44B900B5" w14:textId="77777777" w:rsidR="00885F4F" w:rsidRPr="00D62633" w:rsidRDefault="00885F4F" w:rsidP="0011205E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085CFB18" w14:textId="77777777" w:rsidR="00885F4F" w:rsidRPr="00D62633" w:rsidRDefault="00885F4F" w:rsidP="0011205E">
            <w:pPr>
              <w:rPr>
                <w:sz w:val="20"/>
                <w:szCs w:val="20"/>
              </w:rPr>
            </w:pPr>
            <w:r w:rsidRPr="00D62633">
              <w:rPr>
                <w:rFonts w:hint="eastAsia"/>
                <w:sz w:val="20"/>
                <w:szCs w:val="20"/>
              </w:rPr>
              <w:t>0, none</w:t>
            </w:r>
          </w:p>
        </w:tc>
        <w:tc>
          <w:tcPr>
            <w:tcW w:w="105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14:paraId="72198B4D" w14:textId="77777777" w:rsidR="00885F4F" w:rsidRPr="00D62633" w:rsidRDefault="00885F4F" w:rsidP="0011205E">
            <w:pPr>
              <w:rPr>
                <w:sz w:val="20"/>
                <w:szCs w:val="20"/>
              </w:rPr>
            </w:pPr>
            <w:r w:rsidRPr="00D62633">
              <w:rPr>
                <w:rFonts w:hint="eastAsia"/>
                <w:sz w:val="20"/>
                <w:szCs w:val="20"/>
              </w:rPr>
              <w:t>None</w:t>
            </w:r>
          </w:p>
        </w:tc>
      </w:tr>
      <w:tr w:rsidR="00885F4F" w:rsidRPr="00D62633" w14:paraId="74963B61" w14:textId="77777777" w:rsidTr="0011205E">
        <w:trPr>
          <w:trHeight w:val="360"/>
        </w:trPr>
        <w:tc>
          <w:tcPr>
            <w:tcW w:w="46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D3B1FB3" w14:textId="77777777" w:rsidR="00885F4F" w:rsidRPr="00D62633" w:rsidRDefault="00885F4F" w:rsidP="0011205E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03BEF0B" w14:textId="77777777" w:rsidR="00885F4F" w:rsidRPr="00D62633" w:rsidRDefault="00885F4F" w:rsidP="0011205E">
            <w:pPr>
              <w:rPr>
                <w:sz w:val="20"/>
                <w:szCs w:val="20"/>
              </w:rPr>
            </w:pPr>
            <w:r w:rsidRPr="00D62633">
              <w:rPr>
                <w:rFonts w:hint="eastAsia"/>
                <w:sz w:val="20"/>
                <w:szCs w:val="20"/>
              </w:rPr>
              <w:t>1, minimum</w:t>
            </w:r>
          </w:p>
        </w:tc>
        <w:tc>
          <w:tcPr>
            <w:tcW w:w="105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14:paraId="364E4ABE" w14:textId="77777777" w:rsidR="00885F4F" w:rsidRPr="00D62633" w:rsidRDefault="00885F4F" w:rsidP="0011205E">
            <w:pPr>
              <w:rPr>
                <w:sz w:val="20"/>
                <w:szCs w:val="20"/>
              </w:rPr>
            </w:pPr>
            <w:r w:rsidRPr="00D62633">
              <w:rPr>
                <w:rFonts w:hint="eastAsia"/>
                <w:sz w:val="20"/>
                <w:szCs w:val="20"/>
              </w:rPr>
              <w:t xml:space="preserve">Slight </w:t>
            </w:r>
            <w:proofErr w:type="spellStart"/>
            <w:r w:rsidRPr="00D62633">
              <w:rPr>
                <w:rFonts w:hint="eastAsia"/>
                <w:sz w:val="20"/>
                <w:szCs w:val="20"/>
              </w:rPr>
              <w:t>enlargment</w:t>
            </w:r>
            <w:proofErr w:type="spellEnd"/>
            <w:r w:rsidRPr="00D62633">
              <w:rPr>
                <w:rFonts w:hint="eastAsia"/>
                <w:sz w:val="20"/>
                <w:szCs w:val="20"/>
              </w:rPr>
              <w:t xml:space="preserve"> of ventricles, without apparent atrophy of cortex, hippocampus or thalamus</w:t>
            </w:r>
          </w:p>
        </w:tc>
      </w:tr>
      <w:tr w:rsidR="00885F4F" w:rsidRPr="00D62633" w14:paraId="2F49FD1F" w14:textId="77777777" w:rsidTr="0011205E">
        <w:trPr>
          <w:trHeight w:val="360"/>
        </w:trPr>
        <w:tc>
          <w:tcPr>
            <w:tcW w:w="46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4270E8B5" w14:textId="77777777" w:rsidR="00885F4F" w:rsidRPr="00D62633" w:rsidRDefault="00885F4F" w:rsidP="0011205E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009C33F6" w14:textId="77777777" w:rsidR="00885F4F" w:rsidRPr="00D62633" w:rsidRDefault="00885F4F" w:rsidP="0011205E">
            <w:pPr>
              <w:rPr>
                <w:sz w:val="20"/>
                <w:szCs w:val="20"/>
              </w:rPr>
            </w:pPr>
            <w:r w:rsidRPr="00D62633">
              <w:rPr>
                <w:rFonts w:hint="eastAsia"/>
                <w:sz w:val="20"/>
                <w:szCs w:val="20"/>
              </w:rPr>
              <w:t>2, mild</w:t>
            </w:r>
          </w:p>
        </w:tc>
        <w:tc>
          <w:tcPr>
            <w:tcW w:w="105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14:paraId="03820D6F" w14:textId="77777777" w:rsidR="00885F4F" w:rsidRPr="00D62633" w:rsidRDefault="00885F4F" w:rsidP="0011205E">
            <w:pPr>
              <w:rPr>
                <w:sz w:val="20"/>
                <w:szCs w:val="20"/>
              </w:rPr>
            </w:pPr>
            <w:r w:rsidRPr="00D62633">
              <w:rPr>
                <w:rFonts w:hint="eastAsia"/>
                <w:sz w:val="20"/>
                <w:szCs w:val="20"/>
              </w:rPr>
              <w:t>30-50% atrophy of hippocampus compared to sham. Slight atrophy of cortex and thalamus</w:t>
            </w:r>
          </w:p>
        </w:tc>
      </w:tr>
      <w:tr w:rsidR="00885F4F" w:rsidRPr="00D62633" w14:paraId="20F9E22C" w14:textId="77777777" w:rsidTr="0011205E">
        <w:trPr>
          <w:trHeight w:val="360"/>
        </w:trPr>
        <w:tc>
          <w:tcPr>
            <w:tcW w:w="46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44804A2A" w14:textId="77777777" w:rsidR="00885F4F" w:rsidRPr="00D62633" w:rsidRDefault="00885F4F" w:rsidP="0011205E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08A9F4C8" w14:textId="77777777" w:rsidR="00885F4F" w:rsidRPr="00D62633" w:rsidRDefault="00885F4F" w:rsidP="0011205E">
            <w:pPr>
              <w:rPr>
                <w:sz w:val="20"/>
                <w:szCs w:val="20"/>
              </w:rPr>
            </w:pPr>
            <w:r w:rsidRPr="00D62633">
              <w:rPr>
                <w:rFonts w:hint="eastAsia"/>
                <w:sz w:val="20"/>
                <w:szCs w:val="20"/>
              </w:rPr>
              <w:t>3, moderate</w:t>
            </w:r>
          </w:p>
        </w:tc>
        <w:tc>
          <w:tcPr>
            <w:tcW w:w="105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14:paraId="7B204B69" w14:textId="77777777" w:rsidR="00885F4F" w:rsidRPr="00D62633" w:rsidRDefault="00885F4F" w:rsidP="0011205E">
            <w:pPr>
              <w:rPr>
                <w:sz w:val="20"/>
                <w:szCs w:val="20"/>
              </w:rPr>
            </w:pPr>
            <w:r w:rsidRPr="00D62633">
              <w:rPr>
                <w:rFonts w:hint="eastAsia"/>
                <w:sz w:val="20"/>
                <w:szCs w:val="20"/>
              </w:rPr>
              <w:t>More than 70% atrophy of hippocampus and cortex compared to sham. Slight atrophy of thalamus</w:t>
            </w:r>
          </w:p>
        </w:tc>
      </w:tr>
      <w:tr w:rsidR="00885F4F" w:rsidRPr="00D62633" w14:paraId="605CF594" w14:textId="77777777" w:rsidTr="0011205E">
        <w:trPr>
          <w:trHeight w:val="360"/>
        </w:trPr>
        <w:tc>
          <w:tcPr>
            <w:tcW w:w="46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D668289" w14:textId="77777777" w:rsidR="00885F4F" w:rsidRPr="00D62633" w:rsidRDefault="00885F4F" w:rsidP="0011205E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0AA7F5C" w14:textId="77777777" w:rsidR="00885F4F" w:rsidRPr="00D62633" w:rsidRDefault="00885F4F" w:rsidP="0011205E">
            <w:pPr>
              <w:rPr>
                <w:sz w:val="20"/>
                <w:szCs w:val="20"/>
              </w:rPr>
            </w:pPr>
            <w:r w:rsidRPr="00D62633">
              <w:rPr>
                <w:rFonts w:hint="eastAsia"/>
                <w:sz w:val="20"/>
                <w:szCs w:val="20"/>
              </w:rPr>
              <w:t>4, severe</w:t>
            </w:r>
          </w:p>
        </w:tc>
        <w:tc>
          <w:tcPr>
            <w:tcW w:w="105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14:paraId="37E4D21A" w14:textId="77777777" w:rsidR="00885F4F" w:rsidRPr="00D62633" w:rsidRDefault="00885F4F" w:rsidP="0011205E">
            <w:pPr>
              <w:rPr>
                <w:sz w:val="20"/>
                <w:szCs w:val="20"/>
              </w:rPr>
            </w:pPr>
            <w:r w:rsidRPr="00D62633">
              <w:rPr>
                <w:rFonts w:hint="eastAsia"/>
                <w:sz w:val="20"/>
                <w:szCs w:val="20"/>
              </w:rPr>
              <w:t xml:space="preserve">Disappearance or small residual of </w:t>
            </w:r>
            <w:proofErr w:type="spellStart"/>
            <w:r w:rsidRPr="00D62633">
              <w:rPr>
                <w:rFonts w:hint="eastAsia"/>
                <w:sz w:val="20"/>
                <w:szCs w:val="20"/>
              </w:rPr>
              <w:t>hippocamupus</w:t>
            </w:r>
            <w:proofErr w:type="spellEnd"/>
            <w:r w:rsidRPr="00D62633">
              <w:rPr>
                <w:rFonts w:hint="eastAsia"/>
                <w:sz w:val="20"/>
                <w:szCs w:val="20"/>
              </w:rPr>
              <w:t xml:space="preserve"> and cortex. About 50% atrophy of thalamus compared to sham.</w:t>
            </w:r>
          </w:p>
        </w:tc>
      </w:tr>
      <w:tr w:rsidR="00885F4F" w:rsidRPr="00D62633" w14:paraId="11680041" w14:textId="77777777" w:rsidTr="0011205E">
        <w:trPr>
          <w:trHeight w:val="360"/>
        </w:trPr>
        <w:tc>
          <w:tcPr>
            <w:tcW w:w="46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9460934" w14:textId="77777777" w:rsidR="00885F4F" w:rsidRPr="00D62633" w:rsidRDefault="00885F4F" w:rsidP="0011205E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EDBF2F2" w14:textId="77777777" w:rsidR="00885F4F" w:rsidRPr="00D62633" w:rsidRDefault="00885F4F" w:rsidP="0011205E">
            <w:pPr>
              <w:rPr>
                <w:sz w:val="20"/>
                <w:szCs w:val="20"/>
              </w:rPr>
            </w:pPr>
          </w:p>
        </w:tc>
        <w:tc>
          <w:tcPr>
            <w:tcW w:w="105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14:paraId="17040CB4" w14:textId="77777777" w:rsidR="00885F4F" w:rsidRPr="00D62633" w:rsidRDefault="00885F4F" w:rsidP="0011205E">
            <w:pPr>
              <w:rPr>
                <w:sz w:val="20"/>
                <w:szCs w:val="20"/>
              </w:rPr>
            </w:pPr>
          </w:p>
        </w:tc>
      </w:tr>
      <w:tr w:rsidR="00885F4F" w:rsidRPr="00D62633" w14:paraId="12541E82" w14:textId="77777777" w:rsidTr="0011205E">
        <w:trPr>
          <w:trHeight w:val="360"/>
        </w:trPr>
        <w:tc>
          <w:tcPr>
            <w:tcW w:w="16674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14:paraId="539FC6C1" w14:textId="77777777" w:rsidR="00D62633" w:rsidRPr="00D62633" w:rsidRDefault="00885F4F" w:rsidP="0011205E">
            <w:pPr>
              <w:rPr>
                <w:sz w:val="20"/>
                <w:szCs w:val="20"/>
              </w:rPr>
            </w:pPr>
            <w:r w:rsidRPr="00D62633">
              <w:rPr>
                <w:rFonts w:hint="eastAsia"/>
                <w:sz w:val="20"/>
                <w:szCs w:val="20"/>
              </w:rPr>
              <w:t>Atrophy of nerve fascicle in corpus callosum</w:t>
            </w:r>
          </w:p>
          <w:p w14:paraId="2FD4D09F" w14:textId="3398CBC8" w:rsidR="00885F4F" w:rsidRPr="00D62633" w:rsidRDefault="00885F4F" w:rsidP="0011205E">
            <w:pPr>
              <w:rPr>
                <w:sz w:val="20"/>
                <w:szCs w:val="20"/>
              </w:rPr>
            </w:pPr>
            <w:r w:rsidRPr="00D62633">
              <w:rPr>
                <w:rFonts w:hint="eastAsia"/>
                <w:sz w:val="20"/>
                <w:szCs w:val="20"/>
              </w:rPr>
              <w:t>and external capsule</w:t>
            </w:r>
          </w:p>
        </w:tc>
      </w:tr>
      <w:tr w:rsidR="00885F4F" w:rsidRPr="00D62633" w14:paraId="2D666D4B" w14:textId="77777777" w:rsidTr="0011205E">
        <w:trPr>
          <w:trHeight w:val="360"/>
        </w:trPr>
        <w:tc>
          <w:tcPr>
            <w:tcW w:w="46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4023244A" w14:textId="77777777" w:rsidR="00885F4F" w:rsidRPr="00D62633" w:rsidRDefault="00885F4F" w:rsidP="0011205E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1F33F42A" w14:textId="77777777" w:rsidR="00885F4F" w:rsidRPr="00D62633" w:rsidRDefault="00885F4F" w:rsidP="0011205E">
            <w:pPr>
              <w:rPr>
                <w:sz w:val="20"/>
                <w:szCs w:val="20"/>
              </w:rPr>
            </w:pPr>
            <w:r w:rsidRPr="00D62633">
              <w:rPr>
                <w:rFonts w:hint="eastAsia"/>
                <w:sz w:val="20"/>
                <w:szCs w:val="20"/>
              </w:rPr>
              <w:t>0, none</w:t>
            </w:r>
          </w:p>
        </w:tc>
        <w:tc>
          <w:tcPr>
            <w:tcW w:w="105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14:paraId="272ABB76" w14:textId="77777777" w:rsidR="00885F4F" w:rsidRPr="00D62633" w:rsidRDefault="00885F4F" w:rsidP="0011205E">
            <w:pPr>
              <w:rPr>
                <w:sz w:val="20"/>
                <w:szCs w:val="20"/>
              </w:rPr>
            </w:pPr>
            <w:r w:rsidRPr="00D62633">
              <w:rPr>
                <w:rFonts w:hint="eastAsia"/>
                <w:sz w:val="20"/>
                <w:szCs w:val="20"/>
              </w:rPr>
              <w:t>None</w:t>
            </w:r>
          </w:p>
        </w:tc>
      </w:tr>
      <w:tr w:rsidR="00885F4F" w:rsidRPr="00D62633" w14:paraId="1AF0EC2E" w14:textId="77777777" w:rsidTr="0011205E">
        <w:trPr>
          <w:trHeight w:val="360"/>
        </w:trPr>
        <w:tc>
          <w:tcPr>
            <w:tcW w:w="46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4D7B9E67" w14:textId="77777777" w:rsidR="00885F4F" w:rsidRPr="00D62633" w:rsidRDefault="00885F4F" w:rsidP="0011205E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1A78AC30" w14:textId="77777777" w:rsidR="00885F4F" w:rsidRPr="00D62633" w:rsidRDefault="00885F4F" w:rsidP="0011205E">
            <w:pPr>
              <w:rPr>
                <w:sz w:val="20"/>
                <w:szCs w:val="20"/>
              </w:rPr>
            </w:pPr>
            <w:r w:rsidRPr="00D62633">
              <w:rPr>
                <w:rFonts w:hint="eastAsia"/>
                <w:sz w:val="20"/>
                <w:szCs w:val="20"/>
              </w:rPr>
              <w:t>1, minimum</w:t>
            </w:r>
          </w:p>
        </w:tc>
        <w:tc>
          <w:tcPr>
            <w:tcW w:w="105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14:paraId="22726DF4" w14:textId="0189E118" w:rsidR="00885F4F" w:rsidRPr="00D62633" w:rsidRDefault="00885F4F" w:rsidP="0011205E">
            <w:pPr>
              <w:rPr>
                <w:sz w:val="20"/>
                <w:szCs w:val="20"/>
              </w:rPr>
            </w:pPr>
            <w:r w:rsidRPr="00D62633">
              <w:rPr>
                <w:rFonts w:hint="eastAsia"/>
                <w:sz w:val="20"/>
                <w:szCs w:val="20"/>
              </w:rPr>
              <w:t>Slight thinning of nerve fascicle in corpus callosum and external capsule compared to sham</w:t>
            </w:r>
          </w:p>
        </w:tc>
      </w:tr>
      <w:tr w:rsidR="00885F4F" w:rsidRPr="00D62633" w14:paraId="3EF8FF6F" w14:textId="77777777" w:rsidTr="0011205E">
        <w:trPr>
          <w:trHeight w:val="360"/>
        </w:trPr>
        <w:tc>
          <w:tcPr>
            <w:tcW w:w="46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7A15F94" w14:textId="77777777" w:rsidR="00885F4F" w:rsidRPr="00D62633" w:rsidRDefault="00885F4F" w:rsidP="0011205E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74DC7373" w14:textId="77777777" w:rsidR="00885F4F" w:rsidRPr="00D62633" w:rsidRDefault="00885F4F" w:rsidP="0011205E">
            <w:pPr>
              <w:rPr>
                <w:sz w:val="20"/>
                <w:szCs w:val="20"/>
              </w:rPr>
            </w:pPr>
            <w:r w:rsidRPr="00D62633">
              <w:rPr>
                <w:rFonts w:hint="eastAsia"/>
                <w:sz w:val="20"/>
                <w:szCs w:val="20"/>
              </w:rPr>
              <w:t>2, mild</w:t>
            </w:r>
          </w:p>
        </w:tc>
        <w:tc>
          <w:tcPr>
            <w:tcW w:w="105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14:paraId="4845F5F1" w14:textId="218CF56A" w:rsidR="00885F4F" w:rsidRPr="00D62633" w:rsidRDefault="00885F4F" w:rsidP="0011205E">
            <w:pPr>
              <w:rPr>
                <w:sz w:val="20"/>
                <w:szCs w:val="20"/>
              </w:rPr>
            </w:pPr>
            <w:r w:rsidRPr="00D62633">
              <w:rPr>
                <w:rFonts w:hint="eastAsia"/>
                <w:sz w:val="20"/>
                <w:szCs w:val="20"/>
              </w:rPr>
              <w:t>50% thinning of nerve fascicle in corpus callosum and external capsule compared to sham</w:t>
            </w:r>
          </w:p>
        </w:tc>
      </w:tr>
      <w:tr w:rsidR="00885F4F" w:rsidRPr="00D62633" w14:paraId="431948E5" w14:textId="77777777" w:rsidTr="0011205E">
        <w:trPr>
          <w:trHeight w:val="360"/>
        </w:trPr>
        <w:tc>
          <w:tcPr>
            <w:tcW w:w="46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716C19D7" w14:textId="77777777" w:rsidR="00885F4F" w:rsidRPr="00D62633" w:rsidRDefault="00885F4F" w:rsidP="0011205E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B28491C" w14:textId="77777777" w:rsidR="00885F4F" w:rsidRPr="00D62633" w:rsidRDefault="00885F4F" w:rsidP="0011205E">
            <w:pPr>
              <w:rPr>
                <w:sz w:val="20"/>
                <w:szCs w:val="20"/>
              </w:rPr>
            </w:pPr>
            <w:r w:rsidRPr="00D62633">
              <w:rPr>
                <w:rFonts w:hint="eastAsia"/>
                <w:sz w:val="20"/>
                <w:szCs w:val="20"/>
              </w:rPr>
              <w:t>3, moderate</w:t>
            </w:r>
          </w:p>
        </w:tc>
        <w:tc>
          <w:tcPr>
            <w:tcW w:w="105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14:paraId="3389A8B0" w14:textId="77777777" w:rsidR="00885F4F" w:rsidRPr="00D62633" w:rsidRDefault="00885F4F" w:rsidP="0011205E">
            <w:pPr>
              <w:rPr>
                <w:sz w:val="20"/>
                <w:szCs w:val="20"/>
              </w:rPr>
            </w:pPr>
            <w:r w:rsidRPr="00D62633">
              <w:rPr>
                <w:rFonts w:hint="eastAsia"/>
                <w:sz w:val="20"/>
                <w:szCs w:val="20"/>
              </w:rPr>
              <w:t>70% thinning of nerve fascicle in corpus callosum and external capsule compared to sham</w:t>
            </w:r>
          </w:p>
        </w:tc>
      </w:tr>
      <w:tr w:rsidR="00885F4F" w:rsidRPr="00D62633" w14:paraId="4B79FF38" w14:textId="77777777" w:rsidTr="0011205E">
        <w:trPr>
          <w:trHeight w:val="360"/>
        </w:trPr>
        <w:tc>
          <w:tcPr>
            <w:tcW w:w="46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C0E54AE" w14:textId="77777777" w:rsidR="00885F4F" w:rsidRPr="00D62633" w:rsidRDefault="00885F4F" w:rsidP="0011205E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0CD368BD" w14:textId="77777777" w:rsidR="00885F4F" w:rsidRPr="00D62633" w:rsidRDefault="00885F4F" w:rsidP="0011205E">
            <w:pPr>
              <w:rPr>
                <w:sz w:val="20"/>
                <w:szCs w:val="20"/>
              </w:rPr>
            </w:pPr>
            <w:r w:rsidRPr="00D62633">
              <w:rPr>
                <w:rFonts w:hint="eastAsia"/>
                <w:sz w:val="20"/>
                <w:szCs w:val="20"/>
              </w:rPr>
              <w:t>4, severe</w:t>
            </w:r>
          </w:p>
        </w:tc>
        <w:tc>
          <w:tcPr>
            <w:tcW w:w="105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14:paraId="2565BFC0" w14:textId="37AFB6FB" w:rsidR="00885F4F" w:rsidRPr="00D62633" w:rsidRDefault="00885F4F" w:rsidP="0011205E">
            <w:pPr>
              <w:rPr>
                <w:sz w:val="20"/>
                <w:szCs w:val="20"/>
              </w:rPr>
            </w:pPr>
            <w:r w:rsidRPr="00D62633">
              <w:rPr>
                <w:rFonts w:hint="eastAsia"/>
                <w:sz w:val="20"/>
                <w:szCs w:val="20"/>
              </w:rPr>
              <w:t>Disappearance of neve fascicle in corpus callosum and external capsule</w:t>
            </w:r>
          </w:p>
        </w:tc>
      </w:tr>
      <w:tr w:rsidR="00885F4F" w:rsidRPr="00D62633" w14:paraId="7215515E" w14:textId="77777777" w:rsidTr="0011205E">
        <w:trPr>
          <w:trHeight w:val="360"/>
        </w:trPr>
        <w:tc>
          <w:tcPr>
            <w:tcW w:w="46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240D259" w14:textId="77777777" w:rsidR="00885F4F" w:rsidRPr="00D62633" w:rsidRDefault="00885F4F" w:rsidP="0011205E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BD2735B" w14:textId="77777777" w:rsidR="00885F4F" w:rsidRPr="00D62633" w:rsidRDefault="00885F4F" w:rsidP="0011205E">
            <w:pPr>
              <w:rPr>
                <w:sz w:val="20"/>
                <w:szCs w:val="20"/>
              </w:rPr>
            </w:pPr>
          </w:p>
        </w:tc>
        <w:tc>
          <w:tcPr>
            <w:tcW w:w="105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14:paraId="43A0276D" w14:textId="77777777" w:rsidR="00885F4F" w:rsidRPr="00D62633" w:rsidRDefault="00885F4F" w:rsidP="0011205E">
            <w:pPr>
              <w:rPr>
                <w:sz w:val="20"/>
                <w:szCs w:val="20"/>
              </w:rPr>
            </w:pPr>
          </w:p>
        </w:tc>
      </w:tr>
      <w:tr w:rsidR="00885F4F" w:rsidRPr="00D62633" w14:paraId="2D66D261" w14:textId="77777777" w:rsidTr="0011205E">
        <w:trPr>
          <w:trHeight w:val="360"/>
        </w:trPr>
        <w:tc>
          <w:tcPr>
            <w:tcW w:w="16674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14:paraId="181884B0" w14:textId="77777777" w:rsidR="00D62633" w:rsidRPr="00D62633" w:rsidRDefault="00885F4F" w:rsidP="0011205E">
            <w:pPr>
              <w:rPr>
                <w:sz w:val="20"/>
                <w:szCs w:val="20"/>
              </w:rPr>
            </w:pPr>
            <w:r w:rsidRPr="00D62633">
              <w:rPr>
                <w:rFonts w:hint="eastAsia"/>
                <w:sz w:val="20"/>
                <w:szCs w:val="20"/>
              </w:rPr>
              <w:t xml:space="preserve">Atrophy of nerve fascicle in alveus hippocampus </w:t>
            </w:r>
          </w:p>
          <w:p w14:paraId="7A80771F" w14:textId="07CE8031" w:rsidR="00885F4F" w:rsidRPr="00D62633" w:rsidRDefault="00885F4F" w:rsidP="0011205E">
            <w:pPr>
              <w:rPr>
                <w:sz w:val="20"/>
                <w:szCs w:val="20"/>
              </w:rPr>
            </w:pPr>
            <w:r w:rsidRPr="00D62633">
              <w:rPr>
                <w:rFonts w:hint="eastAsia"/>
                <w:sz w:val="20"/>
                <w:szCs w:val="20"/>
              </w:rPr>
              <w:t>and fimbria hippocampus</w:t>
            </w:r>
          </w:p>
        </w:tc>
      </w:tr>
      <w:tr w:rsidR="00885F4F" w:rsidRPr="00D62633" w14:paraId="2D2F97AF" w14:textId="77777777" w:rsidTr="0011205E">
        <w:trPr>
          <w:trHeight w:val="360"/>
        </w:trPr>
        <w:tc>
          <w:tcPr>
            <w:tcW w:w="46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CA19F4A" w14:textId="77777777" w:rsidR="00885F4F" w:rsidRPr="00D62633" w:rsidRDefault="00885F4F" w:rsidP="0011205E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F68C1BC" w14:textId="77777777" w:rsidR="00885F4F" w:rsidRPr="00D62633" w:rsidRDefault="00885F4F" w:rsidP="0011205E">
            <w:pPr>
              <w:rPr>
                <w:sz w:val="20"/>
                <w:szCs w:val="20"/>
              </w:rPr>
            </w:pPr>
            <w:r w:rsidRPr="00D62633">
              <w:rPr>
                <w:rFonts w:hint="eastAsia"/>
                <w:sz w:val="20"/>
                <w:szCs w:val="20"/>
              </w:rPr>
              <w:t>0, none</w:t>
            </w:r>
          </w:p>
        </w:tc>
        <w:tc>
          <w:tcPr>
            <w:tcW w:w="105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14:paraId="30DD19B2" w14:textId="77777777" w:rsidR="00885F4F" w:rsidRPr="00D62633" w:rsidRDefault="00885F4F" w:rsidP="0011205E">
            <w:pPr>
              <w:rPr>
                <w:sz w:val="20"/>
                <w:szCs w:val="20"/>
              </w:rPr>
            </w:pPr>
            <w:r w:rsidRPr="00D62633">
              <w:rPr>
                <w:rFonts w:hint="eastAsia"/>
                <w:sz w:val="20"/>
                <w:szCs w:val="20"/>
              </w:rPr>
              <w:t>None</w:t>
            </w:r>
          </w:p>
        </w:tc>
      </w:tr>
      <w:tr w:rsidR="00885F4F" w:rsidRPr="00D62633" w14:paraId="22584233" w14:textId="77777777" w:rsidTr="0011205E">
        <w:trPr>
          <w:trHeight w:val="360"/>
        </w:trPr>
        <w:tc>
          <w:tcPr>
            <w:tcW w:w="46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15DADC22" w14:textId="77777777" w:rsidR="00885F4F" w:rsidRPr="00D62633" w:rsidRDefault="00885F4F" w:rsidP="0011205E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083BC9BD" w14:textId="77777777" w:rsidR="00885F4F" w:rsidRPr="00D62633" w:rsidRDefault="00885F4F" w:rsidP="0011205E">
            <w:pPr>
              <w:rPr>
                <w:sz w:val="20"/>
                <w:szCs w:val="20"/>
              </w:rPr>
            </w:pPr>
            <w:r w:rsidRPr="00D62633">
              <w:rPr>
                <w:rFonts w:hint="eastAsia"/>
                <w:sz w:val="20"/>
                <w:szCs w:val="20"/>
              </w:rPr>
              <w:t>1, minimum</w:t>
            </w:r>
          </w:p>
        </w:tc>
        <w:tc>
          <w:tcPr>
            <w:tcW w:w="105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14:paraId="78B712C7" w14:textId="77777777" w:rsidR="00885F4F" w:rsidRPr="00D62633" w:rsidRDefault="00885F4F" w:rsidP="0011205E">
            <w:pPr>
              <w:rPr>
                <w:sz w:val="20"/>
                <w:szCs w:val="20"/>
              </w:rPr>
            </w:pPr>
            <w:r w:rsidRPr="00D62633">
              <w:rPr>
                <w:rFonts w:hint="eastAsia"/>
                <w:sz w:val="20"/>
                <w:szCs w:val="20"/>
              </w:rPr>
              <w:t>50-70% thinning of nerve fascicle in alveus and fimbria hippocampus compared to sham</w:t>
            </w:r>
          </w:p>
        </w:tc>
      </w:tr>
      <w:tr w:rsidR="00885F4F" w:rsidRPr="00D62633" w14:paraId="5887A0DD" w14:textId="77777777" w:rsidTr="0011205E">
        <w:trPr>
          <w:trHeight w:val="360"/>
        </w:trPr>
        <w:tc>
          <w:tcPr>
            <w:tcW w:w="46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EF05334" w14:textId="77777777" w:rsidR="00885F4F" w:rsidRPr="00D62633" w:rsidRDefault="00885F4F" w:rsidP="0011205E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4B4BFF7" w14:textId="77777777" w:rsidR="00885F4F" w:rsidRPr="00D62633" w:rsidRDefault="00885F4F" w:rsidP="0011205E">
            <w:pPr>
              <w:rPr>
                <w:sz w:val="20"/>
                <w:szCs w:val="20"/>
              </w:rPr>
            </w:pPr>
            <w:r w:rsidRPr="00D62633">
              <w:rPr>
                <w:rFonts w:hint="eastAsia"/>
                <w:sz w:val="20"/>
                <w:szCs w:val="20"/>
              </w:rPr>
              <w:t>2, mild</w:t>
            </w:r>
          </w:p>
        </w:tc>
        <w:tc>
          <w:tcPr>
            <w:tcW w:w="105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14:paraId="35354AE9" w14:textId="77777777" w:rsidR="00885F4F" w:rsidRPr="00D62633" w:rsidRDefault="00885F4F" w:rsidP="0011205E">
            <w:pPr>
              <w:rPr>
                <w:sz w:val="20"/>
                <w:szCs w:val="20"/>
              </w:rPr>
            </w:pPr>
            <w:r w:rsidRPr="00D62633">
              <w:rPr>
                <w:rFonts w:hint="eastAsia"/>
                <w:sz w:val="20"/>
                <w:szCs w:val="20"/>
              </w:rPr>
              <w:t>80% thinning of nerve fascicle in alveus and fimbria hippocampus compared to sham</w:t>
            </w:r>
          </w:p>
        </w:tc>
      </w:tr>
      <w:tr w:rsidR="00885F4F" w:rsidRPr="00D62633" w14:paraId="37700542" w14:textId="77777777" w:rsidTr="0011205E">
        <w:trPr>
          <w:trHeight w:val="360"/>
        </w:trPr>
        <w:tc>
          <w:tcPr>
            <w:tcW w:w="46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6331E6B" w14:textId="77777777" w:rsidR="00885F4F" w:rsidRPr="00D62633" w:rsidRDefault="00885F4F" w:rsidP="0011205E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222CA6F" w14:textId="77777777" w:rsidR="00885F4F" w:rsidRPr="00D62633" w:rsidRDefault="00885F4F" w:rsidP="0011205E">
            <w:pPr>
              <w:rPr>
                <w:sz w:val="20"/>
                <w:szCs w:val="20"/>
              </w:rPr>
            </w:pPr>
            <w:r w:rsidRPr="00D62633">
              <w:rPr>
                <w:rFonts w:hint="eastAsia"/>
                <w:sz w:val="20"/>
                <w:szCs w:val="20"/>
              </w:rPr>
              <w:t>3, moderate</w:t>
            </w:r>
          </w:p>
        </w:tc>
        <w:tc>
          <w:tcPr>
            <w:tcW w:w="105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14:paraId="1BBCDCD1" w14:textId="77777777" w:rsidR="00885F4F" w:rsidRPr="00D62633" w:rsidRDefault="00885F4F" w:rsidP="0011205E">
            <w:pPr>
              <w:rPr>
                <w:sz w:val="20"/>
                <w:szCs w:val="20"/>
              </w:rPr>
            </w:pPr>
            <w:r w:rsidRPr="00D62633">
              <w:rPr>
                <w:rFonts w:hint="eastAsia"/>
                <w:sz w:val="20"/>
                <w:szCs w:val="20"/>
              </w:rPr>
              <w:t>90% thinning of nerve fascicle in alveus and fimbria hippocampus compared to sham</w:t>
            </w:r>
          </w:p>
        </w:tc>
      </w:tr>
      <w:tr w:rsidR="00885F4F" w:rsidRPr="00D62633" w14:paraId="51B7C592" w14:textId="77777777" w:rsidTr="0011205E">
        <w:trPr>
          <w:trHeight w:val="360"/>
        </w:trPr>
        <w:tc>
          <w:tcPr>
            <w:tcW w:w="461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noWrap/>
            <w:hideMark/>
          </w:tcPr>
          <w:p w14:paraId="5F868BD1" w14:textId="77777777" w:rsidR="00885F4F" w:rsidRPr="00D62633" w:rsidRDefault="00885F4F" w:rsidP="0011205E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noWrap/>
            <w:hideMark/>
          </w:tcPr>
          <w:p w14:paraId="47AEBEC5" w14:textId="77777777" w:rsidR="00885F4F" w:rsidRPr="00D62633" w:rsidRDefault="00885F4F" w:rsidP="0011205E">
            <w:pPr>
              <w:rPr>
                <w:sz w:val="20"/>
                <w:szCs w:val="20"/>
              </w:rPr>
            </w:pPr>
            <w:r w:rsidRPr="00D62633">
              <w:rPr>
                <w:rFonts w:hint="eastAsia"/>
                <w:sz w:val="20"/>
                <w:szCs w:val="20"/>
              </w:rPr>
              <w:t>4, severe</w:t>
            </w:r>
          </w:p>
        </w:tc>
        <w:tc>
          <w:tcPr>
            <w:tcW w:w="10504" w:type="dxa"/>
            <w:tcBorders>
              <w:top w:val="single" w:sz="4" w:space="0" w:color="FFFFFF"/>
              <w:left w:val="single" w:sz="4" w:space="0" w:color="FFFFFF"/>
              <w:right w:val="single" w:sz="4" w:space="0" w:color="FFFFFF" w:themeColor="background1"/>
            </w:tcBorders>
            <w:noWrap/>
            <w:hideMark/>
          </w:tcPr>
          <w:p w14:paraId="15D97059" w14:textId="6B0B877F" w:rsidR="00885F4F" w:rsidRPr="00D62633" w:rsidRDefault="00885F4F" w:rsidP="0011205E">
            <w:pPr>
              <w:rPr>
                <w:sz w:val="20"/>
                <w:szCs w:val="20"/>
              </w:rPr>
            </w:pPr>
            <w:r w:rsidRPr="00D62633">
              <w:rPr>
                <w:rFonts w:hint="eastAsia"/>
                <w:sz w:val="20"/>
                <w:szCs w:val="20"/>
              </w:rPr>
              <w:t>Disappearance of neve fascicle in alveus and fimbria hippocampus</w:t>
            </w:r>
          </w:p>
        </w:tc>
      </w:tr>
    </w:tbl>
    <w:p w14:paraId="1242CB6B" w14:textId="5762B3F3" w:rsidR="004C6135" w:rsidRPr="00D62633" w:rsidRDefault="0011205E">
      <w:pPr>
        <w:rPr>
          <w:sz w:val="20"/>
          <w:szCs w:val="20"/>
        </w:rPr>
      </w:pPr>
      <w:r>
        <w:t>Supplementary Table. The</w:t>
      </w:r>
      <w:r w:rsidRPr="0011205E">
        <w:t xml:space="preserve"> </w:t>
      </w:r>
      <w:r w:rsidRPr="0011205E">
        <w:t>semiquantitative neuropathological scoring system</w:t>
      </w:r>
    </w:p>
    <w:sectPr w:rsidR="004C6135" w:rsidRPr="00D62633" w:rsidSect="00885F4F">
      <w:pgSz w:w="16838" w:h="11906" w:orient="landscape" w:code="9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1145E6" w14:textId="77777777" w:rsidR="000500CC" w:rsidRDefault="000500CC" w:rsidP="0011205E">
      <w:r>
        <w:separator/>
      </w:r>
    </w:p>
  </w:endnote>
  <w:endnote w:type="continuationSeparator" w:id="0">
    <w:p w14:paraId="445D0AB0" w14:textId="77777777" w:rsidR="000500CC" w:rsidRDefault="000500CC" w:rsidP="001120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D93C8B" w14:textId="77777777" w:rsidR="000500CC" w:rsidRDefault="000500CC" w:rsidP="0011205E">
      <w:r>
        <w:separator/>
      </w:r>
    </w:p>
  </w:footnote>
  <w:footnote w:type="continuationSeparator" w:id="0">
    <w:p w14:paraId="39FD9E47" w14:textId="77777777" w:rsidR="000500CC" w:rsidRDefault="000500CC" w:rsidP="001120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F4F"/>
    <w:rsid w:val="000500CC"/>
    <w:rsid w:val="0011205E"/>
    <w:rsid w:val="004C6135"/>
    <w:rsid w:val="00885F4F"/>
    <w:rsid w:val="00D62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2168A46"/>
  <w15:chartTrackingRefBased/>
  <w15:docId w15:val="{256189B2-08F8-4282-84F8-742585AC2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85F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1205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1205E"/>
  </w:style>
  <w:style w:type="paragraph" w:styleId="a6">
    <w:name w:val="footer"/>
    <w:basedOn w:val="a"/>
    <w:link w:val="a7"/>
    <w:uiPriority w:val="99"/>
    <w:unhideWhenUsed/>
    <w:rsid w:val="0011205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120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059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1</Pages>
  <Words>227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to UEDA</dc:creator>
  <cp:keywords/>
  <dc:description/>
  <cp:lastModifiedBy>Kazuto UEDA</cp:lastModifiedBy>
  <cp:revision>2</cp:revision>
  <dcterms:created xsi:type="dcterms:W3CDTF">2022-10-13T02:50:00Z</dcterms:created>
  <dcterms:modified xsi:type="dcterms:W3CDTF">2022-10-13T05:27:00Z</dcterms:modified>
</cp:coreProperties>
</file>